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4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Putative immune genes involved in MAPK pathway of </w:t>
      </w:r>
      <w:r>
        <w:rPr>
          <w:rFonts w:cs="Times New Roman" w:ascii="Times New Roman" w:hAnsi="Times New Roman"/>
          <w:i/>
          <w:szCs w:val="21"/>
        </w:rPr>
        <w:t>E. sinensis</w:t>
      </w:r>
      <w:r>
        <w:rPr>
          <w:rFonts w:cs="Times New Roman" w:ascii="Times New Roman" w:hAnsi="Times New Roman"/>
          <w:szCs w:val="21"/>
        </w:rPr>
        <w:t xml:space="preserve"> larva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676"/>
        <w:gridCol w:w="1814"/>
        <w:gridCol w:w="1120"/>
        <w:gridCol w:w="7987"/>
      </w:tblGrid>
      <w:tr>
        <w:trPr>
          <w:trHeight w:val="270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aling molecular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ge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value</w:t>
            </w:r>
          </w:p>
        </w:tc>
        <w:tc>
          <w:tcPr>
            <w:tcW w:w="7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N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7791_c0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168351.1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2E-15</w:t>
            </w:r>
          </w:p>
        </w:tc>
        <w:tc>
          <w:tcPr>
            <w:tcW w:w="79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calcium channel, voltage-dependent, alpha2/delta subunit 1, partial [Hydra magnipapillata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8244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604402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E-12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voltage- gated calcium channel alpha subunit cav3.3 (voltage-dependent t-type calcium channel [Nasonia vitripenn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33355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742061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E-12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calcium channel, voltage-dependent, alpha2/delta subunit 3-like [Saccoglossus kowalevski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3173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0856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9E-19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tage-gated channel, putative [Ixodes scapula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184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N60368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E-4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tage-dependent T-type calcium channel subunit alpha-1H [Camponotus floridanu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3834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661548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E-26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tage-dependent p/q type calcium channel [Aedes aegypt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8909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6101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4E-13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tage-dependent T-type calcium channel subunit alpha-1G [Acromyrmex echinati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0211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807530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8E-45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voltage-gated calcium channel alpha 1 subunit [Tribolium castane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20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251102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voltage-dependent calcium channel subunit alpha-2/delta-3-like [Apis mellifera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749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39440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1E-2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voltage-dependent calcium channel type A subunit alpha-1-like [Bombus terrest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76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812120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voltage-gated ion channel [Tribolium castane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001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L10360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tage-gated sodium channel [Cancer boreal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GF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68399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098748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1E-13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oblast growth factor 1 (acidic) [Danio rerio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184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39592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epidermal growth factor receptor-like [Bombus terrest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GF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0809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H0372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E-49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A: FGF receptor-like protein 1a [Takifugu rubripe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135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H0372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E-49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A: FGF receptor-like protein 1a [Takifugu rubripe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252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012263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E-22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oblast growth factor receptor-like 1b [Danio rerio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9916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40148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fibroblast growth factor receptor homolog 1-like [Bombus terrest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B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1990_c6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65421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E-12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ulin-like growth factor 2 mRNA-binding protein 1 [Acromyrmex echinati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1420_c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8152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 GTP exchange factor, son of sevenless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121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K1438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E-89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 [Marsupenaeus japonicu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5524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661022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6E-5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AS2, putative [Aedes aegypt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422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393895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E-7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ras-related protein M-Ras-like [Apis mellifera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614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972376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E-3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MRAS2, putative [Tribolium castane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215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972376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E-32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MRAS2, putative [Tribolium castane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K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505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X9428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9E-8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rotrophic tyrosine kinase receptor precursor [Branchiostoma floridae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934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X8619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5E-1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ine nucleotide binding protein, gamma subunit [Daphnia pulex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5342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X8619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5E-1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ine nucleotide binding protein, gamma subunit [Daphnia pulex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60507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X8619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5E-1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ine nucleotide binding protein, gamma subunit [Daphnia pulex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1435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6418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E-133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ine nucleotide-binding protein subunit alpha-like protein [Acromyrmex echinati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40505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6418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E-133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ine nucleotide-binding protein subunit alpha-like protein [Acromyrmex echinati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55543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6418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E-133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ine nucleotide-binding protein subunit alpha-like protein [Acromyrmex echinati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1m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268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45701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probable Ras GTPase-activating protein-like [Acyrthosiphon pis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418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45701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E-11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probable Ras GTPase-activating protein-like [Acyrthosiphon pis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20GAP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7195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42745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ras GTPase-activating protein 1-like [Acyrthosiphon pis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177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42745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ras GTPase-activating protein 1-like [Acyrthosiphon pis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63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40223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E-6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neurofibromin-like [Bombus terrest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632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602698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neurofibromin [Nasonia vitripenn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rasGEF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641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5258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rap guanine nucleotide exchange factor 2-like [Acyrthosiphon pis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305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73277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E-2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Rap guanine nucleotide exchange factor 2-like [Saccoglossus kowalevski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3768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73277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E-2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Rap guanine nucleotide exchange factor 2-like [Saccoglossus kowalevski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7094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330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E-155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P-dependent protein kinase catalytic subunit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34788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330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E-155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P-dependent protein kinase catalytic subunit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718_c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973065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E-133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camp-dependent protein kinase catalytic subunit [Tribolium castane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102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1022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0E-4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kinase C, putative [Ixodes scapula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656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1022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0E-4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kinase C, putative [Ixodes scapula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3888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60107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conventional protein kinase C [Nasonia vitripenn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24627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60107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E-3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conventional protein kinase C [Nasonia vitripenn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p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9006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J66625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7E-9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 protein [Fenneropenaeus chinens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9006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J66625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7E-9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 protein [Fenneropenaeus chinens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K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7279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27565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0E-56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I-kappa-B kinase [Crassostrea giga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omp150341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27565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E-4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tonsoku-like protein-like isoform 1 [Sus scrofa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62911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0568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E-4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tonsoku-like protein-like isoform 1 [Sus scrofa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-κB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492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1433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0E-115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ish [Eriocheir sinens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492_c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1433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ish [Eriocheir sinens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492_c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1433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E-16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ish [Eriocheir sinens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6917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X32460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gen-activated protein kinase [Scylla paramamosain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9561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036922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E-15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 kinse-ERK kinase [Bombyx mor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P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305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N69088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6E-6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ptor-type tyrosine-protein phosphatase R [Camponotus floridanu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7866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8180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E-1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osine-protein phosphatase non-receptor type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P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6734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30571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4E-115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al specificity protein phosphatase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090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O1252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E-35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al specificity protein phosphatase 3 [Lepeophtheirus salmon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27779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45515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0E-4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dual specificity protein phosphatase 12-like [Acyrthosiphon pis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703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45515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0E-4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dual specificity protein phosphatase 12-like [Acyrthosiphon pis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288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55318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E-56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18699 [Drosophila ananassae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M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386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5923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2E-49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hmin-4 [Acromyrmex echinati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LA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9689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12788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8E-53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Cytosolic phospholipase A2 (cPLA2) (Phospholipase A2 group IVA) [Ciona intestinal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67438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12788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8E-53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Cytosolic phospholipase A2 (cPLA2) (Phospholipase A2 group IVA) [Ciona intestinal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K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663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32758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2E-2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al protein S6 kinase alpha-2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k-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9691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909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7E-6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C-ets-1-B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pl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714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1037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E-4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S domain-containing protein Elk-4, putative [Ixodes scapula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818_c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X7934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2E-16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, dMyc-like protein [Daphnia pulex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F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4104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B6204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5E-5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Response Factor [Artemia franciscana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3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350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19580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E-85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Ca2+/calmodulin-dependent protein phosphatase [Glossina morsitans morsitan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12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602102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calcineurin A [Nasonia vitripenn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SL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4048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K86525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6E-8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SF [Litopenaeus vanname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584797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K86525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6E-8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SF [Litopenaeus vanname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696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K8652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5E-3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RSF [Litopenaeus vanname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B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886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1267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E-16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forming growth factor-beta receptor type I, putative [Ixodes scapula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F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368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2623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E-2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necrosis factor receptor-associated factor 6 [Litopenaeus vanname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074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6151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7E-6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 receptor-associated factor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470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38504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E-2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caspase-3-like [Amphimedon queenslandica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6619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45311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8E-32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ase [Eriocheir sinens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58712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45311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8E-32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ase [Eriocheir sinens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XX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9315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73557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6E-29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death-domain associated protein-like [Saccoglossus kowalevski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981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73557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6E-29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death-domain associated protein-like [Saccoglossus kowalevski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9812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73557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6E-29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death-domain associated protein-like [Saccoglossus kowalevski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7820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Y5609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0E-1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ath-associated protein-like [Penaeus monodon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SI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144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I40012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2E-11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olutionarily conserved signaling intermediate in Toll pathways [Marsupenaeus japonicu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2CB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525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008030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E-13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phosphatase, Mg2+/Mn2+ dependent, 1B [Xenopus (Silurana) tropical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c42/Ra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9531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39344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8E-10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cdc42 homolog [Bombus terrest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743_c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66030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E-9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 gtpase [Aedes aegypti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03709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834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9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 GTPase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K1/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3148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13109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6E-12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p21 (CDKN1A)-activated kinase 1 [Ciona intestinal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581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698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E-139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C42 GTPase-activating protein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9666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25133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erine/threonine-protein kinase PAK 1 isoform 2 [Apis mellifera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9905_c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6486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8E-11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/threonine-protein kinase PAK 1 [Acromyrmex echinati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T1/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3995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5784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E-15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/threonine-protein kinase 3 [Acromyrmex echinati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0260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5784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E-15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/threonine-protein kinase 3 [Acromyrmex echinati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1120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3320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5E-26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/threonine-protein kinase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KK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5325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424734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E-4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similar to MEK kinase 1 [</w:t>
            </w:r>
            <w:r>
              <w:rPr>
                <w:rFonts w:cs="Times New Roman" w:ascii="Times New Roman" w:hAnsi="Times New Roman"/>
                <w:i/>
                <w:szCs w:val="21"/>
              </w:rPr>
              <w:t>Gallus gall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183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0829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E-2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togen activated protein kinase kinase kinase 1, MAPKKK1, MEKK1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Ixodes scapula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Z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917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396640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E-16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mitogen-activated protein kinase kinase kinase 13-like isoform 2 [Bombus terrest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774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601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24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 protein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N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005_c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X7001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E-12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DAPPUDRAFT_328543 [Daphnia pulex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P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087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395970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LOW QUALITY PROTEIN: JNK-interacting protein 3-like [Bombus terrest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257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395970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LOW QUALITY PROTEIN: JNK-interacting protein 3-like [Bombus terrest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4565_c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335465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7E-3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us scrofa mitogen-activated protein kinase 8 interacting protein 3, transcript variant 2 (MAPK8IP3)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1344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82794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6E-16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chaperone [Enterocytozoon bieneusi H348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0331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6898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4E-10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70 kDa [Cyanagraea praedat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844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68995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E-11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70 kDa [Cancer paguru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4977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Z02405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4E-3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70 [Portunus trituberculatu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14066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F9829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70 [Eriocheir sinens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RB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471_c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X6893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DAPPUDRAFT_329620 [Daphnia pulex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69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7598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9E-106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Adapter molecule Crk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K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8478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N8151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2E-152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al specificity mitogen-activated protein kinase kinase 4 [Harpegnathos saltat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P1/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617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392444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E-115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JNK-interacting protein 1 [Apis mellifera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N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5816_c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I8782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c-jun N-terminal kinase [Marsupenaeus japonicu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4267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68820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E-49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AP-1 [Acromyrmex echinatior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162_c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87425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t [Gecarcinus lateral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460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971407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protein phosphatase-5 [Tribolium castane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3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466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T9168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7E-169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38 mitogen-activated protein kinase [Apis cerana cerana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4289_c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968601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E-102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apoptosis stimulating of P53 [Tribolium castane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07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Q58385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E-13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3 and DNA damage-regulated protein 1 [Anoplopoma fimbria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F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453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515843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E-16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activating transcription factor 2 [Ornithorhynchus anatinu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7974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401810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9E-38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protein max-like isoform 1 [Bombus terrest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F2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5942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971771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E-82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myocyte-specific enhancer factor 2d [Tribolium castaneum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K1/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0786_c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3102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E-2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al protein S6 kinase alpha-5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4323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31024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E-21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al protein S6 kinase alpha-5, putative [Pediculus humanus corpori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KAP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3135_c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25082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1E-87</w:t>
            </w:r>
          </w:p>
        </w:tc>
        <w:tc>
          <w:tcPr>
            <w:tcW w:w="7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 kinase activated protein-kinase-2 [Glossina morsitans morsitans]</w:t>
            </w:r>
          </w:p>
        </w:tc>
      </w:tr>
      <w:tr>
        <w:trPr>
          <w:trHeight w:val="270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432_c1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25082.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1E-87</w:t>
            </w:r>
          </w:p>
        </w:tc>
        <w:tc>
          <w:tcPr>
            <w:tcW w:w="79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 kinase activated protein-kinase-2 [Glossina morsitans morsitans]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1:39:00Z</dcterms:created>
  <dc:creator>LI Xihong</dc:creator>
  <dc:description/>
  <cp:keywords/>
  <dc:language>en-US</dc:language>
  <cp:lastModifiedBy>LI Xihong</cp:lastModifiedBy>
  <dcterms:modified xsi:type="dcterms:W3CDTF">2013-08-01T05:4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